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80" w:lineRule="exact"/>
        <w:jc w:val="center"/>
        <w:rPr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C-DBAS-14</w:t>
      </w:r>
      <w:r>
        <w:rPr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item-total score</w:t>
      </w:r>
      <w:r>
        <w:rPr>
          <w:rFonts w:hint="eastAsia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e</w:t>
      </w:r>
      <w:r>
        <w:rPr>
          <w:rFonts w:hint="eastAsia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</w:t>
      </w:r>
      <w:bookmarkStart w:id="0" w:name="_GoBack"/>
      <w:bookmarkEnd w:id="0"/>
      <w:r>
        <w:rPr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rson correlation analysis results（n=</w:t>
      </w:r>
      <w:r>
        <w:rPr>
          <w:rFonts w:hint="eastAsia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56</w:t>
      </w:r>
      <w:r>
        <w:rPr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α=0.05）</w:t>
      </w:r>
    </w:p>
    <w:tbl>
      <w:tblPr>
        <w:tblStyle w:val="2"/>
        <w:tblW w:w="10594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7989"/>
        <w:gridCol w:w="967"/>
        <w:gridCol w:w="96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671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jc w:val="center"/>
              <w:rPr>
                <w:rFonts w:hint="default" w:eastAsia="宋体"/>
                <w:b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7989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jc w:val="left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em content</w:t>
            </w:r>
          </w:p>
        </w:tc>
        <w:tc>
          <w:tcPr>
            <w:tcW w:w="967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jc w:val="center"/>
              <w:rPr>
                <w:b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967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jc w:val="center"/>
              <w:rPr>
                <w:b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798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ed 8 hours of sleep</w:t>
            </w:r>
          </w:p>
        </w:tc>
        <w:tc>
          <w:tcPr>
            <w:tcW w:w="96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967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ed to catch up on sleep loss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sequences of insomnia on health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ar of losing control over sleep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6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Better taking sleeping pills                                  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6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7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od disturbances due to insomnia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8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ne poor night disturbs whole week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9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not function without a good night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2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ck of energy due to poor sleep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9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3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somnia resulting from chemical imbalance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4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somnia destroying life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b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dication as a solution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b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1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blems with immune system without sleep</w:t>
            </w: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3</w:t>
            </w:r>
          </w:p>
        </w:tc>
        <w:tc>
          <w:tcPr>
            <w:tcW w:w="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eastAsia="宋体"/>
                <w:b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eastAsia"/>
                <w:b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989" w:type="dxa"/>
            <w:tcBorders>
              <w:bottom w:val="single" w:color="000000" w:sz="12" w:space="0"/>
            </w:tcBorders>
            <w:vAlign w:val="center"/>
          </w:tcPr>
          <w:p>
            <w:pPr>
              <w:jc w:val="left"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cer may recur or metastasize</w:t>
            </w:r>
          </w:p>
        </w:tc>
        <w:tc>
          <w:tcPr>
            <w:tcW w:w="967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967" w:type="dxa"/>
            <w:tcBorders>
              <w:bottom w:val="single" w:color="000000" w:sz="12" w:space="0"/>
            </w:tcBorders>
          </w:tcPr>
          <w:p>
            <w:pPr>
              <w:jc w:val="center"/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/>
    <w:sectPr>
      <w:pgSz w:w="11906" w:h="16838"/>
      <w:pgMar w:top="567" w:right="850" w:bottom="567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iYzg0YjI0MmQ2MmQ5ZjZhMzFhNDU2YWUwMTUxNmMifQ=="/>
  </w:docVars>
  <w:rsids>
    <w:rsidRoot w:val="4AD87265"/>
    <w:rsid w:val="4AD87265"/>
    <w:rsid w:val="74C14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8T12:44:00Z</dcterms:created>
  <dc:creator>雲</dc:creator>
  <cp:lastModifiedBy>雲</cp:lastModifiedBy>
  <dcterms:modified xsi:type="dcterms:W3CDTF">2024-02-11T02:4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7A73A89A45B46BF8F7E5C978A0C09E2_11</vt:lpwstr>
  </property>
</Properties>
</file>